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CE832" w14:textId="011001F2" w:rsidR="007123CD" w:rsidRPr="007123CD" w:rsidRDefault="007123CD" w:rsidP="007123C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123CD">
        <w:rPr>
          <w:rFonts w:ascii="Times New Roman" w:hAnsi="Times New Roman" w:cs="Times New Roman"/>
          <w:b/>
          <w:lang w:val="en-US"/>
        </w:rPr>
        <w:t>Supplemental Tables</w:t>
      </w:r>
    </w:p>
    <w:p w14:paraId="7B5878C7" w14:textId="405DE629" w:rsidR="007123CD" w:rsidRPr="007123CD" w:rsidRDefault="007123CD" w:rsidP="007123CD">
      <w:pPr>
        <w:rPr>
          <w:rFonts w:ascii="Times New Roman" w:hAnsi="Times New Roman" w:cs="Times New Roman"/>
          <w:b/>
          <w:lang w:val="en-US"/>
        </w:rPr>
      </w:pPr>
      <w:r w:rsidRPr="007123CD">
        <w:rPr>
          <w:rFonts w:ascii="Times New Roman" w:hAnsi="Times New Roman" w:cs="Times New Roman"/>
          <w:b/>
          <w:lang w:val="en-US"/>
        </w:rPr>
        <w:t>Supplemental Table 1: Primers and probes used in this study.</w:t>
      </w:r>
    </w:p>
    <w:p w14:paraId="39B657F0" w14:textId="77777777" w:rsidR="007123CD" w:rsidRPr="007123CD" w:rsidRDefault="009C1E3E">
      <w:pPr>
        <w:rPr>
          <w:rFonts w:ascii="Times New Roman" w:hAnsi="Times New Roman" w:cs="Times New Roman"/>
          <w:b/>
        </w:rPr>
      </w:pPr>
      <w:r w:rsidRPr="009C1E3E">
        <w:rPr>
          <w:rFonts w:ascii="Times New Roman" w:hAnsi="Times New Roman" w:cs="Times New Roman"/>
          <w:b/>
          <w:noProof/>
        </w:rPr>
        <w:object w:dxaOrig="7400" w:dyaOrig="13280" w14:anchorId="2E03A6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3pt;height:632.8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31257393" r:id="rId5"/>
        </w:object>
      </w:r>
    </w:p>
    <w:p w14:paraId="12465971" w14:textId="77777777" w:rsidR="007123CD" w:rsidRPr="007123CD" w:rsidRDefault="007123CD">
      <w:pPr>
        <w:rPr>
          <w:rFonts w:ascii="Times New Roman" w:hAnsi="Times New Roman" w:cs="Times New Roman"/>
          <w:b/>
        </w:rPr>
      </w:pPr>
      <w:r w:rsidRPr="007123CD">
        <w:rPr>
          <w:rFonts w:ascii="Times New Roman" w:hAnsi="Times New Roman" w:cs="Times New Roman"/>
          <w:b/>
        </w:rPr>
        <w:br w:type="page"/>
      </w:r>
    </w:p>
    <w:p w14:paraId="596627D0" w14:textId="77777777" w:rsidR="007123CD" w:rsidRPr="007123CD" w:rsidRDefault="007123CD">
      <w:pPr>
        <w:rPr>
          <w:rFonts w:ascii="Times New Roman" w:hAnsi="Times New Roman" w:cs="Times New Roman"/>
          <w:b/>
          <w:lang w:val="en-US"/>
        </w:rPr>
      </w:pPr>
      <w:r w:rsidRPr="007123CD">
        <w:rPr>
          <w:rFonts w:ascii="Times New Roman" w:hAnsi="Times New Roman" w:cs="Times New Roman"/>
          <w:b/>
          <w:lang w:val="en-US"/>
        </w:rPr>
        <w:lastRenderedPageBreak/>
        <w:t>Supplemental Table 2: Intra-/inter-assay reproducibility and limit of quantification of Assay 1.</w:t>
      </w:r>
    </w:p>
    <w:p w14:paraId="0EB3E1C7" w14:textId="77777777" w:rsidR="007123CD" w:rsidRPr="007123CD" w:rsidRDefault="007123CD">
      <w:pPr>
        <w:rPr>
          <w:rFonts w:ascii="Times New Roman" w:hAnsi="Times New Roman" w:cs="Times New Roman"/>
          <w:b/>
        </w:rPr>
      </w:pPr>
      <w:r w:rsidRPr="007123CD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187A7F" wp14:editId="365721CA">
                <wp:simplePos x="0" y="0"/>
                <wp:positionH relativeFrom="column">
                  <wp:posOffset>1</wp:posOffset>
                </wp:positionH>
                <wp:positionV relativeFrom="paragraph">
                  <wp:posOffset>2648712</wp:posOffset>
                </wp:positionV>
                <wp:extent cx="5727700" cy="507365"/>
                <wp:effectExtent l="0" t="0" r="0" b="0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B4A0E9-214D-AB47-E3E1-24C076CF78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700" cy="5073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5AC8B6E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a No. of copies per reaction in triplicate on same day</w:t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</w:p>
                          <w:p w14:paraId="376DC272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b No. of copies per reaction in 5 replicates on three different days</w:t>
                            </w:r>
                          </w:p>
                          <w:p w14:paraId="08C94DD5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c Average of sixteen replicates, in copies per reaction</w:t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2187A7F" id="Rectangle 6" o:spid="_x0000_s1026" style="position:absolute;margin-left:0;margin-top:208.55pt;width:451pt;height:39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" filled="f" stroked="f">
                <v:textbox style="mso-fit-shape-to-text:t">
                  <w:txbxContent>
                    <w:p w14:paraId="35AC8B6E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a No. of copies per reaction in triplicate on same day</w:t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</w:p>
                    <w:p w14:paraId="376DC272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b No. of copies per reaction in 5 replicates on three different days</w:t>
                      </w:r>
                    </w:p>
                    <w:p w14:paraId="08C94DD5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c Average of sixteen replicates, in copies per reaction</w:t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Pr="007123C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71CF67A8" wp14:editId="52B56418">
            <wp:simplePos x="0" y="0"/>
            <wp:positionH relativeFrom="column">
              <wp:posOffset>3048</wp:posOffset>
            </wp:positionH>
            <wp:positionV relativeFrom="paragraph">
              <wp:posOffset>90551</wp:posOffset>
            </wp:positionV>
            <wp:extent cx="5727700" cy="2551430"/>
            <wp:effectExtent l="0" t="0" r="0" b="0"/>
            <wp:wrapNone/>
            <wp:docPr id="2" name="table" descr="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66313E1-EA1E-1A20-4D5B-0D8FF57834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Timeline&#10;&#10;Description automatically generated">
                      <a:extLst>
                        <a:ext uri="{FF2B5EF4-FFF2-40B4-BE49-F238E27FC236}">
                          <a16:creationId xmlns:a16="http://schemas.microsoft.com/office/drawing/2014/main" id="{366313E1-EA1E-1A20-4D5B-0D8FF57834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123CD">
        <w:rPr>
          <w:rFonts w:ascii="Times New Roman" w:hAnsi="Times New Roman" w:cs="Times New Roman"/>
          <w:b/>
          <w:lang w:val="en-US"/>
        </w:rPr>
        <w:br w:type="page"/>
      </w:r>
    </w:p>
    <w:p w14:paraId="6F3CB900" w14:textId="3EC33997" w:rsidR="007123CD" w:rsidRPr="007123CD" w:rsidRDefault="007123CD" w:rsidP="007123CD">
      <w:pPr>
        <w:rPr>
          <w:rFonts w:ascii="Times New Roman" w:hAnsi="Times New Roman" w:cs="Times New Roman"/>
          <w:b/>
          <w:bCs/>
          <w:lang w:val="en-US"/>
        </w:rPr>
      </w:pPr>
      <w:r w:rsidRPr="007123CD">
        <w:rPr>
          <w:rFonts w:ascii="Times New Roman" w:hAnsi="Times New Roman" w:cs="Times New Roman"/>
          <w:b/>
          <w:lang w:val="en-US"/>
        </w:rPr>
        <w:lastRenderedPageBreak/>
        <w:t xml:space="preserve">Supplemental Table 3: </w:t>
      </w:r>
      <w:r w:rsidRPr="007123CD">
        <w:rPr>
          <w:rFonts w:ascii="Times New Roman" w:hAnsi="Times New Roman" w:cs="Times New Roman"/>
          <w:b/>
          <w:bCs/>
          <w:lang w:val="en-US"/>
        </w:rPr>
        <w:t>Intra-/inter-assay reproducibility and limit of quantification of Assay 2</w:t>
      </w:r>
    </w:p>
    <w:p w14:paraId="16AFA505" w14:textId="40DCA7E2" w:rsidR="007123CD" w:rsidRPr="007123CD" w:rsidRDefault="007123CD" w:rsidP="007123CD">
      <w:pPr>
        <w:rPr>
          <w:rFonts w:ascii="Times New Roman" w:hAnsi="Times New Roman" w:cs="Times New Roman"/>
          <w:b/>
          <w:bCs/>
          <w:lang w:val="en-US"/>
        </w:rPr>
      </w:pPr>
      <w:r w:rsidRPr="007123C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3360" behindDoc="0" locked="0" layoutInCell="1" allowOverlap="1" wp14:anchorId="222C20D6" wp14:editId="6CA275D9">
            <wp:simplePos x="0" y="0"/>
            <wp:positionH relativeFrom="column">
              <wp:posOffset>21336</wp:posOffset>
            </wp:positionH>
            <wp:positionV relativeFrom="paragraph">
              <wp:posOffset>174625</wp:posOffset>
            </wp:positionV>
            <wp:extent cx="5727700" cy="2552065"/>
            <wp:effectExtent l="0" t="0" r="0" b="0"/>
            <wp:wrapNone/>
            <wp:docPr id="3" name="table" descr="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C8E5AA3-B6A9-BEFE-C3CA-1DDB1C4B1D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Timeline&#10;&#10;Description automatically generated">
                      <a:extLst>
                        <a:ext uri="{FF2B5EF4-FFF2-40B4-BE49-F238E27FC236}">
                          <a16:creationId xmlns:a16="http://schemas.microsoft.com/office/drawing/2014/main" id="{6C8E5AA3-B6A9-BEFE-C3CA-1DDB1C4B1D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9B195A" w14:textId="7193742C" w:rsidR="007123CD" w:rsidRPr="007123CD" w:rsidRDefault="007123CD" w:rsidP="007123CD">
      <w:pPr>
        <w:rPr>
          <w:rFonts w:ascii="Times New Roman" w:hAnsi="Times New Roman" w:cs="Times New Roman"/>
          <w:b/>
        </w:rPr>
      </w:pPr>
      <w:r w:rsidRPr="007123CD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BA0372" wp14:editId="7F5722AD">
                <wp:simplePos x="0" y="0"/>
                <wp:positionH relativeFrom="column">
                  <wp:posOffset>0</wp:posOffset>
                </wp:positionH>
                <wp:positionV relativeFrom="paragraph">
                  <wp:posOffset>2669540</wp:posOffset>
                </wp:positionV>
                <wp:extent cx="5378988" cy="507831"/>
                <wp:effectExtent l="0" t="0" r="0" b="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B4A0E9-214D-AB47-E3E1-24C076CF78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8988" cy="5078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7EE55D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a No. of copies per reaction in triplicate on same day</w:t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</w:p>
                          <w:p w14:paraId="2C322748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b No. of copies per reaction in 5 replicates on three different days</w:t>
                            </w:r>
                          </w:p>
                          <w:p w14:paraId="1B19D0CC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c Average of sixteen replicates, in copies per reaction</w:t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BA0372" id="Rectangle 3" o:spid="_x0000_s1027" style="position:absolute;margin-left:0;margin-top:210.2pt;width:423.55pt;height:4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" filled="f" stroked="f">
                <v:textbox style="mso-fit-shape-to-text:t">
                  <w:txbxContent>
                    <w:p w14:paraId="717EE55D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a No. of copies per reaction in triplicate on same day</w:t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</w:p>
                    <w:p w14:paraId="2C322748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b No. of copies per reaction in 5 replicates on three different days</w:t>
                      </w:r>
                    </w:p>
                    <w:p w14:paraId="1B19D0CC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c Average of sixteen replicates, in copies per reaction</w:t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</w:p>
    <w:p w14:paraId="3AE614E8" w14:textId="7877DE7F" w:rsidR="00D951C0" w:rsidRPr="007123CD" w:rsidRDefault="00D951C0" w:rsidP="007123CD">
      <w:pPr>
        <w:rPr>
          <w:rFonts w:ascii="Times New Roman" w:hAnsi="Times New Roman" w:cs="Times New Roman"/>
        </w:rPr>
      </w:pPr>
    </w:p>
    <w:p w14:paraId="299F9DDB" w14:textId="6BA66B47" w:rsidR="007123CD" w:rsidRPr="007123CD" w:rsidRDefault="007123CD" w:rsidP="007123CD">
      <w:pPr>
        <w:rPr>
          <w:rFonts w:ascii="Times New Roman" w:hAnsi="Times New Roman" w:cs="Times New Roman"/>
        </w:rPr>
      </w:pPr>
    </w:p>
    <w:p w14:paraId="6A6E8012" w14:textId="2C34275B" w:rsidR="007123CD" w:rsidRPr="007123CD" w:rsidRDefault="007123CD" w:rsidP="007123CD">
      <w:pPr>
        <w:rPr>
          <w:rFonts w:ascii="Times New Roman" w:hAnsi="Times New Roman" w:cs="Times New Roman"/>
        </w:rPr>
      </w:pPr>
    </w:p>
    <w:p w14:paraId="67D6885A" w14:textId="2C39CAAD" w:rsidR="007123CD" w:rsidRPr="007123CD" w:rsidRDefault="007123CD" w:rsidP="007123CD">
      <w:pPr>
        <w:rPr>
          <w:rFonts w:ascii="Times New Roman" w:hAnsi="Times New Roman" w:cs="Times New Roman"/>
        </w:rPr>
      </w:pPr>
    </w:p>
    <w:p w14:paraId="40210A7E" w14:textId="4E9C4DBA" w:rsidR="007123CD" w:rsidRPr="007123CD" w:rsidRDefault="007123CD" w:rsidP="007123CD">
      <w:pPr>
        <w:rPr>
          <w:rFonts w:ascii="Times New Roman" w:hAnsi="Times New Roman" w:cs="Times New Roman"/>
        </w:rPr>
      </w:pPr>
    </w:p>
    <w:p w14:paraId="5D5EBD1F" w14:textId="168A4553" w:rsidR="007123CD" w:rsidRPr="007123CD" w:rsidRDefault="007123CD" w:rsidP="007123CD">
      <w:pPr>
        <w:rPr>
          <w:rFonts w:ascii="Times New Roman" w:hAnsi="Times New Roman" w:cs="Times New Roman"/>
        </w:rPr>
      </w:pPr>
    </w:p>
    <w:p w14:paraId="51924CAE" w14:textId="74948CA5" w:rsidR="007123CD" w:rsidRPr="007123CD" w:rsidRDefault="007123CD" w:rsidP="007123CD">
      <w:pPr>
        <w:rPr>
          <w:rFonts w:ascii="Times New Roman" w:hAnsi="Times New Roman" w:cs="Times New Roman"/>
        </w:rPr>
      </w:pPr>
    </w:p>
    <w:p w14:paraId="01E48331" w14:textId="36899BFC" w:rsidR="007123CD" w:rsidRPr="007123CD" w:rsidRDefault="007123CD" w:rsidP="007123CD">
      <w:pPr>
        <w:rPr>
          <w:rFonts w:ascii="Times New Roman" w:hAnsi="Times New Roman" w:cs="Times New Roman"/>
        </w:rPr>
      </w:pPr>
    </w:p>
    <w:p w14:paraId="5831DA54" w14:textId="0B91B9D0" w:rsidR="007123CD" w:rsidRPr="007123CD" w:rsidRDefault="007123CD" w:rsidP="007123CD">
      <w:pPr>
        <w:rPr>
          <w:rFonts w:ascii="Times New Roman" w:hAnsi="Times New Roman" w:cs="Times New Roman"/>
        </w:rPr>
      </w:pPr>
    </w:p>
    <w:p w14:paraId="70920640" w14:textId="2D06AD1A" w:rsidR="007123CD" w:rsidRPr="007123CD" w:rsidRDefault="007123CD" w:rsidP="007123CD">
      <w:pPr>
        <w:rPr>
          <w:rFonts w:ascii="Times New Roman" w:hAnsi="Times New Roman" w:cs="Times New Roman"/>
        </w:rPr>
      </w:pPr>
    </w:p>
    <w:p w14:paraId="742B8EFE" w14:textId="46198A3A" w:rsidR="007123CD" w:rsidRPr="007123CD" w:rsidRDefault="007123CD" w:rsidP="007123CD">
      <w:pPr>
        <w:rPr>
          <w:rFonts w:ascii="Times New Roman" w:hAnsi="Times New Roman" w:cs="Times New Roman"/>
        </w:rPr>
      </w:pPr>
    </w:p>
    <w:p w14:paraId="5CD8B8E5" w14:textId="013A23A1" w:rsidR="007123CD" w:rsidRPr="007123CD" w:rsidRDefault="007123CD" w:rsidP="007123CD">
      <w:pPr>
        <w:rPr>
          <w:rFonts w:ascii="Times New Roman" w:hAnsi="Times New Roman" w:cs="Times New Roman"/>
        </w:rPr>
      </w:pPr>
    </w:p>
    <w:p w14:paraId="2E758353" w14:textId="6D3BC498" w:rsidR="007123CD" w:rsidRPr="007123CD" w:rsidRDefault="007123CD" w:rsidP="007123CD">
      <w:pPr>
        <w:rPr>
          <w:rFonts w:ascii="Times New Roman" w:hAnsi="Times New Roman" w:cs="Times New Roman"/>
        </w:rPr>
      </w:pPr>
    </w:p>
    <w:p w14:paraId="28F1DE77" w14:textId="61F03200" w:rsidR="007123CD" w:rsidRPr="007123CD" w:rsidRDefault="007123CD" w:rsidP="007123CD">
      <w:pPr>
        <w:rPr>
          <w:rFonts w:ascii="Times New Roman" w:hAnsi="Times New Roman" w:cs="Times New Roman"/>
        </w:rPr>
      </w:pPr>
    </w:p>
    <w:p w14:paraId="56BB21BC" w14:textId="640A0D2D" w:rsidR="007123CD" w:rsidRPr="007123CD" w:rsidRDefault="007123CD" w:rsidP="007123CD">
      <w:pPr>
        <w:rPr>
          <w:rFonts w:ascii="Times New Roman" w:hAnsi="Times New Roman" w:cs="Times New Roman"/>
        </w:rPr>
      </w:pPr>
    </w:p>
    <w:p w14:paraId="70A8560E" w14:textId="04FA47B5" w:rsidR="007123CD" w:rsidRPr="007123CD" w:rsidRDefault="007123CD" w:rsidP="007123CD">
      <w:pPr>
        <w:rPr>
          <w:rFonts w:ascii="Times New Roman" w:hAnsi="Times New Roman" w:cs="Times New Roman"/>
        </w:rPr>
      </w:pPr>
    </w:p>
    <w:p w14:paraId="109D9E88" w14:textId="09D78E97" w:rsidR="007123CD" w:rsidRPr="007123CD" w:rsidRDefault="007123CD" w:rsidP="007123CD">
      <w:pPr>
        <w:rPr>
          <w:rFonts w:ascii="Times New Roman" w:hAnsi="Times New Roman" w:cs="Times New Roman"/>
        </w:rPr>
      </w:pPr>
    </w:p>
    <w:p w14:paraId="2D85FFC3" w14:textId="08B1AB91" w:rsidR="007123CD" w:rsidRPr="007123CD" w:rsidRDefault="007123CD">
      <w:pPr>
        <w:rPr>
          <w:rFonts w:ascii="Times New Roman" w:hAnsi="Times New Roman" w:cs="Times New Roman"/>
        </w:rPr>
      </w:pPr>
      <w:r w:rsidRPr="007123CD">
        <w:rPr>
          <w:rFonts w:ascii="Times New Roman" w:hAnsi="Times New Roman" w:cs="Times New Roman"/>
        </w:rPr>
        <w:br w:type="page"/>
      </w:r>
    </w:p>
    <w:p w14:paraId="230F9758" w14:textId="4570659C" w:rsidR="007123CD" w:rsidRDefault="007123CD" w:rsidP="007123CD">
      <w:pPr>
        <w:rPr>
          <w:rFonts w:ascii="Times New Roman" w:hAnsi="Times New Roman" w:cs="Times New Roman"/>
          <w:b/>
          <w:bCs/>
          <w:lang w:val="en-US"/>
        </w:rPr>
      </w:pPr>
      <w:r w:rsidRPr="007123CD"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 xml:space="preserve">4: </w:t>
      </w:r>
      <w:r w:rsidRPr="007123CD">
        <w:rPr>
          <w:rFonts w:ascii="Times New Roman" w:hAnsi="Times New Roman" w:cs="Times New Roman"/>
          <w:b/>
          <w:bCs/>
          <w:lang w:val="en-US"/>
        </w:rPr>
        <w:t>Intra-/inter-assay reproducibility and limit of quantification of Assay 3</w:t>
      </w:r>
    </w:p>
    <w:p w14:paraId="03F6E36C" w14:textId="317F603B" w:rsidR="007123CD" w:rsidRDefault="007123CD" w:rsidP="007123CD">
      <w:pPr>
        <w:rPr>
          <w:rFonts w:ascii="Times New Roman" w:hAnsi="Times New Roman" w:cs="Times New Roman"/>
          <w:b/>
          <w:bCs/>
          <w:lang w:val="en-US"/>
        </w:rPr>
      </w:pPr>
    </w:p>
    <w:p w14:paraId="7E9B8189" w14:textId="2F8A6E21" w:rsidR="007123CD" w:rsidRPr="007123CD" w:rsidRDefault="007123CD" w:rsidP="007123CD">
      <w:pPr>
        <w:rPr>
          <w:rFonts w:ascii="Times New Roman" w:hAnsi="Times New Roman" w:cs="Times New Roman"/>
        </w:rPr>
      </w:pPr>
      <w:r w:rsidRPr="007123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AFC3A0" wp14:editId="4F3C868D">
                <wp:simplePos x="0" y="0"/>
                <wp:positionH relativeFrom="column">
                  <wp:posOffset>0</wp:posOffset>
                </wp:positionH>
                <wp:positionV relativeFrom="paragraph">
                  <wp:posOffset>2638044</wp:posOffset>
                </wp:positionV>
                <wp:extent cx="5650992" cy="507831"/>
                <wp:effectExtent l="0" t="0" r="0" b="0"/>
                <wp:wrapNone/>
                <wp:docPr id="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0992" cy="5078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A81ACB2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a No. of copies per reaction in triplicate on same day</w:t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</w:p>
                          <w:p w14:paraId="0BCB0D99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b No. of copies per reaction in 5 replicates on three different days</w:t>
                            </w:r>
                          </w:p>
                          <w:p w14:paraId="07D54D66" w14:textId="77777777" w:rsidR="007123CD" w:rsidRPr="007123CD" w:rsidRDefault="007123CD" w:rsidP="007123C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</w:pP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>c Average of sixteen replicates, in copies per reaction</w:t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  <w:r w:rsidRPr="007123C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AFC3A0" id="_x0000_s1028" style="position:absolute;margin-left:0;margin-top:207.7pt;width:444.95pt;height:40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" filled="f" stroked="f">
                <v:textbox style="mso-fit-shape-to-text:t">
                  <w:txbxContent>
                    <w:p w14:paraId="6A81ACB2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a No. of copies per reaction in triplicate on same day</w:t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</w:p>
                    <w:p w14:paraId="0BCB0D99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b No. of copies per reaction in 5 replicates on three different days</w:t>
                      </w:r>
                    </w:p>
                    <w:p w14:paraId="07D54D66" w14:textId="77777777" w:rsidR="007123CD" w:rsidRPr="007123CD" w:rsidRDefault="007123CD" w:rsidP="007123C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</w:pP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>c Average of sixteen replicates, in copies per reaction</w:t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  <w:r w:rsidRPr="007123C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5"/>
                          <w:vertAlign w:val="superscript"/>
                          <w:lang w:val="en-US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Pr="007123C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05B32DDB" wp14:editId="16646DCD">
            <wp:simplePos x="0" y="0"/>
            <wp:positionH relativeFrom="column">
              <wp:posOffset>81915</wp:posOffset>
            </wp:positionH>
            <wp:positionV relativeFrom="paragraph">
              <wp:posOffset>-635</wp:posOffset>
            </wp:positionV>
            <wp:extent cx="5088501" cy="2640330"/>
            <wp:effectExtent l="0" t="0" r="4445" b="0"/>
            <wp:wrapNone/>
            <wp:docPr id="6" name="table" descr="A picture containing 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279C8FE-8AD7-35CB-DF93-FD74D3AA70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 descr="A picture containing timeline&#10;&#10;Description automatically generated">
                      <a:extLst>
                        <a:ext uri="{FF2B5EF4-FFF2-40B4-BE49-F238E27FC236}">
                          <a16:creationId xmlns:a16="http://schemas.microsoft.com/office/drawing/2014/main" id="{A279C8FE-8AD7-35CB-DF93-FD74D3AA70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8501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123CD" w:rsidRPr="007123CD" w:rsidSect="002057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3CD"/>
    <w:rsid w:val="001C3B44"/>
    <w:rsid w:val="001F225F"/>
    <w:rsid w:val="00205704"/>
    <w:rsid w:val="00215056"/>
    <w:rsid w:val="0022126A"/>
    <w:rsid w:val="002426BE"/>
    <w:rsid w:val="003E16C5"/>
    <w:rsid w:val="00450985"/>
    <w:rsid w:val="00475816"/>
    <w:rsid w:val="0049412E"/>
    <w:rsid w:val="004B0715"/>
    <w:rsid w:val="004C3534"/>
    <w:rsid w:val="004D52A3"/>
    <w:rsid w:val="005658D4"/>
    <w:rsid w:val="005B777C"/>
    <w:rsid w:val="00695022"/>
    <w:rsid w:val="006B6AD2"/>
    <w:rsid w:val="007123CD"/>
    <w:rsid w:val="007276EE"/>
    <w:rsid w:val="007561F7"/>
    <w:rsid w:val="00781F68"/>
    <w:rsid w:val="008074DF"/>
    <w:rsid w:val="008230CB"/>
    <w:rsid w:val="008D654C"/>
    <w:rsid w:val="009109B2"/>
    <w:rsid w:val="00916D85"/>
    <w:rsid w:val="00957E45"/>
    <w:rsid w:val="0098344C"/>
    <w:rsid w:val="00985B41"/>
    <w:rsid w:val="009C1E3E"/>
    <w:rsid w:val="00A37637"/>
    <w:rsid w:val="00AE0198"/>
    <w:rsid w:val="00B41BB3"/>
    <w:rsid w:val="00B4409D"/>
    <w:rsid w:val="00B47BBB"/>
    <w:rsid w:val="00B765C9"/>
    <w:rsid w:val="00C648B6"/>
    <w:rsid w:val="00CF0B64"/>
    <w:rsid w:val="00CF4DD3"/>
    <w:rsid w:val="00CF575D"/>
    <w:rsid w:val="00CF7DE7"/>
    <w:rsid w:val="00D951C0"/>
    <w:rsid w:val="00DE3804"/>
    <w:rsid w:val="00E81170"/>
    <w:rsid w:val="00EA3799"/>
    <w:rsid w:val="00ED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3C2D65E"/>
  <w15:chartTrackingRefBased/>
  <w15:docId w15:val="{DEEB2780-0EA2-384F-AFDE-E131F760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23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1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package" Target="embeddings/Microsoft_Excel_Worksheet.xlsx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Keng Chon</dc:creator>
  <cp:keywords/>
  <dc:description/>
  <cp:lastModifiedBy>Leo Poon</cp:lastModifiedBy>
  <cp:revision>2</cp:revision>
  <dcterms:created xsi:type="dcterms:W3CDTF">2022-11-29T12:03:00Z</dcterms:created>
  <dcterms:modified xsi:type="dcterms:W3CDTF">2022-11-29T12:03:00Z</dcterms:modified>
</cp:coreProperties>
</file>